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6C6A44F" w14:textId="6C517162" w:rsidR="00F4560A" w:rsidRPr="00722BE5" w:rsidRDefault="00F4560A" w:rsidP="00F4560A">
      <w:pPr>
        <w:spacing w:line="360" w:lineRule="auto"/>
        <w:rPr>
          <w:rFonts w:ascii="Garamond" w:hAnsi="Garamond"/>
          <w:b/>
          <w:szCs w:val="24"/>
        </w:rPr>
      </w:pPr>
      <w:r>
        <w:rPr>
          <w:rFonts w:ascii="Arial" w:hAnsi="Arial" w:cs="Arial"/>
          <w:b/>
          <w:sz w:val="20"/>
        </w:rPr>
        <w:t>Man</w:t>
      </w:r>
      <w:r w:rsidRPr="00E0510F">
        <w:rPr>
          <w:rFonts w:ascii="Arial" w:hAnsi="Arial" w:cs="Arial"/>
          <w:b/>
          <w:sz w:val="20"/>
        </w:rPr>
        <w:t>uscript Title</w:t>
      </w:r>
      <w:r>
        <w:rPr>
          <w:rFonts w:ascii="Arial" w:hAnsi="Arial" w:cs="Arial"/>
          <w:b/>
          <w:sz w:val="20"/>
        </w:rPr>
        <w:t xml:space="preserve">: </w:t>
      </w:r>
      <w:r w:rsidR="00EA238E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52E46C5" w:rsidR="00F50592" w:rsidRDefault="000614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02D6AA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60768E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Garamond" w:hAnsi="Garamond"/>
          <w:color w:val="000000" w:themeColor="text1"/>
          <w:spacing w:val="6"/>
        </w:rPr>
      </w:pPr>
    </w:p>
    <w:p w14:paraId="34B11E26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3030B2B" w14:textId="77777777" w:rsidR="000614E9" w:rsidRDefault="000614E9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DE63A3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A110CC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50E3EDF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E8EC5E8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4B2767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C337742" w14:textId="72D2A702" w:rsidR="000614E9" w:rsidRDefault="00F4560A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Editorial Board for Journal of </w:t>
      </w:r>
      <w:proofErr w:type="spellStart"/>
      <w:r>
        <w:rPr>
          <w:rFonts w:ascii="Arial" w:hAnsi="Arial" w:cs="Arial"/>
          <w:sz w:val="20"/>
        </w:rPr>
        <w:t>Orthopaedic</w:t>
      </w:r>
      <w:proofErr w:type="spellEnd"/>
      <w:r>
        <w:rPr>
          <w:rFonts w:ascii="Arial" w:hAnsi="Arial" w:cs="Arial"/>
          <w:sz w:val="20"/>
        </w:rPr>
        <w:t xml:space="preserve"> Experience and Innovation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D72D479" w14:textId="6C2BD53A" w:rsidR="000614E9" w:rsidRDefault="00F4560A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OS Resident Assembly Research Committe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2AD309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7B05A21" w:rsidR="0084548A" w:rsidRPr="00F50592" w:rsidRDefault="00227F1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71552" behindDoc="0" locked="0" layoutInCell="1" allowOverlap="1" wp14:anchorId="77DE1434" wp14:editId="62B1A8FE">
                <wp:simplePos x="0" y="0"/>
                <wp:positionH relativeFrom="column">
                  <wp:posOffset>2600960</wp:posOffset>
                </wp:positionH>
                <wp:positionV relativeFrom="paragraph">
                  <wp:posOffset>-320675</wp:posOffset>
                </wp:positionV>
                <wp:extent cx="1674495" cy="938530"/>
                <wp:effectExtent l="38100" t="38100" r="40005" b="39370"/>
                <wp:wrapNone/>
                <wp:docPr id="1805409169" name="Ink 3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74495" cy="93853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170C63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0" o:spid="_x0000_s1026" type="#_x0000_t75" style="position:absolute;margin-left:204.3pt;margin-top:-25.75pt;width:132.8pt;height:74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Tyler K. William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4560A">
        <w:rPr>
          <w:rFonts w:ascii="Arial" w:hAnsi="Arial" w:cs="Arial"/>
          <w:sz w:val="20"/>
        </w:rPr>
        <w:t>10/10</w:t>
      </w:r>
      <w:r w:rsidR="00097C7D">
        <w:rPr>
          <w:rFonts w:ascii="Arial" w:hAnsi="Arial" w:cs="Arial"/>
          <w:sz w:val="20"/>
        </w:rPr>
        <w:t>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14E9"/>
    <w:rsid w:val="0006440E"/>
    <w:rsid w:val="00097C7D"/>
    <w:rsid w:val="000B4B24"/>
    <w:rsid w:val="000C7BCF"/>
    <w:rsid w:val="000D7513"/>
    <w:rsid w:val="00104508"/>
    <w:rsid w:val="001137A1"/>
    <w:rsid w:val="00145D55"/>
    <w:rsid w:val="001618C4"/>
    <w:rsid w:val="001F20F5"/>
    <w:rsid w:val="00204204"/>
    <w:rsid w:val="00220363"/>
    <w:rsid w:val="00227F1B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238E"/>
    <w:rsid w:val="00EB401C"/>
    <w:rsid w:val="00EC43E2"/>
    <w:rsid w:val="00EC5C5F"/>
    <w:rsid w:val="00EF6F78"/>
    <w:rsid w:val="00F43F26"/>
    <w:rsid w:val="00F455E1"/>
    <w:rsid w:val="00F4560A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17T17:23:36.58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97 756 24575,'-8'-3'0,"14"-19"0,28-17 0,16-15 0,0 13 0,4-1-1711,20-13 1711,-2 7 0,4-2-677,-22 16 0,2 0 677,20-14 0,0 1 0,-24 19 0,1 1 0,35-18 0,-3 6-709,-10 18 709,2-8 0,-3 3 0,-15 19 0,11-5 0,-16 8 1129,-17 4-1129,-2 0 1810,-15 3-1810,-4 9 835,0 10-835,-7 8 0,4 5 0,-8 6 0,-1-4 0,-4 10 0,0-5 0,0 6 0,0-1 0,-5 7 0,-4-4 0,-13 17 0,2-22 0,-17 30 0,10-23 0,-18 28 0,9-24 0,-8 8 0,1-3 0,-7 8 0,-2 2 0,4-5 0,0-1 0,2-3 0,-3 3-761,-5 4 0,-4 7 0,0-3 1,8-9 760,-1 3 0,3-8 0,-8 3 0,0-2-627,7-2 1,1-1 626,0-2 0,1-2-204,13-15 1,2-1 203,-4 5 0,1-1 0,-14 13 0,-13 9 0,13-5 0,8-16 0,3 1 2754,15-20-2754,-6-1 1434,16-11-1434,-5-4 515,7-3-515,0-1 0,0-3 0,5 0 0,2-10 0,1-9 0,3 4 0,0 0 0</inkml:trace>
  <inkml:trace contextRef="#ctx0" brushRef="#br0" timeOffset="1771">1395 936 24575,'4'8'0,"-1"1"0,-3 49 0,0-18 0,0 21 0,0-32 0,0-14 0,0-4 0,0-12 0,0-9 0,4-17 0,1-4 0,4-10 0,0 5 0,4-5 0,-3 5 0,2 10 0,0-2 0,-4 16 0,3-3 0,-4 11 0,-1 1 0,1 3 0,0 0 0,-1 6 0,1 2 0,-3 11 0,-1 1 0,-3 4 0,4 6 0,1-5 0,0 9 0,3 2 0,-3 1 0,4 4 0,0 0 0,0-4 0,4 9 0,1-10 0,1 5 0,1-6 0,-6-4 0,6-2 0,-7-4 0,2-5 0,-3-5 0,-1-5 0,-1-3 0,1-3 0,0-1 0,-1-3 0,0-3 0,-2-4 0,2-5 0,-2-3 0,4-4 0,0-1 0,0-9 0,1-1 0,5-18 0,1-2 0,12-25 0,2-5-481,-9 30 1,2-2 480,-4 1 0,1-2 0,6-2 0,-1-2 0,-4 0 0,-1 2-384,15-28 384,-16 33 0,-1 3 0,10-19 0,1-6 0,-4 17 0,-10 19 0,-2 11 941,-4 10-941,-1 7 404,-3 8-404,-1 4 0,-3 2 0,0-2 0,0-1 0</inkml:trace>
  <inkml:trace contextRef="#ctx0" brushRef="#br0" timeOffset="2736">2243 1311 24575,'0'-87'0,"0"0"0,0 0 0,2 29 0,1-1 0,-2-12 0,0-15 0,0 1 0,3 15 0,4 14 0,1 10 0,-1-16 0,11-10 0,-12 20 0,12 0 0,-12-7 0,8 22 0,-9 1 0,3 7 0,1 4 0,-8 9 0,11-5 0,-11 16 0,4-4 0</inkml:trace>
  <inkml:trace contextRef="#ctx0" brushRef="#br0" timeOffset="4023">2346 1388 24575,'0'-19'0,"0"-6"0,0-5 0,0-11 0,0-14 0,0-17 0,0-7 0,11-13 0,-6 43 0,4-5 0,15-30 0,1-4 0,-12 19 0,0 1-405,14-16 0,-2 5 405,-6-7 0,7 17 0,-11 19 0,-1 8 0,-2 13 0,-3 9 0,2 4 0,-7 6 202,1 4 1,-4 2-1,2 1 1</inkml:trace>
  <inkml:trace contextRef="#ctx0" brushRef="#br0" timeOffset="5210">2553 1135 24575,'82'0'0,"1"0"0,0 0 0,15 0 0,-2 0 0,6-1 0,-4 2-1843,-28-1 0,-1 0 1843,28 0 0,2 0 0,-14 0 0,-4 0 0,-11 0 0,-1 0 0,13 0 0,2 0 0,0 0 0,-5 0 236,-28 0 0,-2 0-236,10 0 0,-4 0 753,5 0-753,34 0 0,-38 0 0,-7 0 0,-37 0 0,-10 0 0</inkml:trace>
  <inkml:trace contextRef="#ctx0" brushRef="#br0" timeOffset="6029">2739 666 24575,'0'0'0</inkml:trace>
  <inkml:trace contextRef="#ctx0" brushRef="#br0" timeOffset="6752">2063 85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0-31T14:03:00Z</dcterms:created>
  <dcterms:modified xsi:type="dcterms:W3CDTF">2024-10-31T14:03:00Z</dcterms:modified>
</cp:coreProperties>
</file>